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E2A" w:rsidRDefault="00DF3E2A" w:rsidP="00DF3E2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b/>
          <w:color w:val="000000"/>
          <w:sz w:val="20"/>
          <w:lang w:val="en-US"/>
        </w:rPr>
      </w:pPr>
      <w:bookmarkStart w:id="0" w:name="_GoBack"/>
      <w:r>
        <w:rPr>
          <w:rFonts w:ascii="Arial" w:hAnsi="Arial" w:cs="Arial"/>
          <w:b/>
          <w:color w:val="000000"/>
          <w:sz w:val="20"/>
          <w:lang w:val="en-US"/>
        </w:rPr>
        <w:t>Supporting information</w:t>
      </w:r>
    </w:p>
    <w:bookmarkEnd w:id="0"/>
    <w:p w:rsidR="00DF3E2A" w:rsidRDefault="00DF3E2A" w:rsidP="00DF3E2A">
      <w:pPr>
        <w:spacing w:line="240" w:lineRule="auto"/>
        <w:rPr>
          <w:rFonts w:ascii="Arial" w:hAnsi="Arial" w:cs="Arial"/>
          <w:noProof/>
          <w:color w:val="000000"/>
          <w:sz w:val="20"/>
          <w:lang w:val="en-US" w:eastAsia="en-US"/>
        </w:rPr>
      </w:pPr>
    </w:p>
    <w:p w:rsidR="00657852" w:rsidRPr="00757C77" w:rsidRDefault="00717CFF" w:rsidP="00657852">
      <w:pPr>
        <w:outlineLvl w:val="0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1:</w:t>
      </w:r>
      <w:r w:rsidR="00657852">
        <w:rPr>
          <w:rFonts w:ascii="Arial" w:hAnsi="Arial" w:cs="Arial"/>
          <w:b/>
          <w:sz w:val="20"/>
          <w:lang w:val="en-US"/>
        </w:rPr>
        <w:t xml:space="preserve"> </w:t>
      </w:r>
      <w:r w:rsidR="00657852" w:rsidRPr="00757C77">
        <w:rPr>
          <w:rFonts w:ascii="Arial" w:hAnsi="Arial" w:cs="Arial"/>
          <w:b/>
          <w:sz w:val="20"/>
          <w:lang w:val="en-US"/>
        </w:rPr>
        <w:t xml:space="preserve">Table </w:t>
      </w:r>
      <w:r>
        <w:rPr>
          <w:rFonts w:ascii="Arial" w:hAnsi="Arial" w:cs="Arial"/>
          <w:b/>
          <w:sz w:val="20"/>
          <w:lang w:val="en-US"/>
        </w:rPr>
        <w:t>S</w:t>
      </w:r>
      <w:r w:rsidR="00657852" w:rsidRPr="00757C77">
        <w:rPr>
          <w:rFonts w:ascii="Arial" w:hAnsi="Arial" w:cs="Arial"/>
          <w:b/>
          <w:sz w:val="20"/>
          <w:lang w:val="en-US"/>
        </w:rPr>
        <w:t xml:space="preserve">1. Characteristics of patients included in </w:t>
      </w:r>
      <w:r w:rsidR="00657852">
        <w:rPr>
          <w:rFonts w:ascii="Arial" w:hAnsi="Arial" w:cs="Arial"/>
          <w:b/>
          <w:sz w:val="20"/>
          <w:lang w:val="en-US"/>
        </w:rPr>
        <w:t>analyses</w:t>
      </w:r>
    </w:p>
    <w:tbl>
      <w:tblPr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584"/>
        <w:gridCol w:w="1814"/>
        <w:gridCol w:w="1729"/>
        <w:gridCol w:w="1814"/>
      </w:tblGrid>
      <w:tr w:rsidR="00657852" w:rsidRPr="00757C77" w:rsidTr="00B57FFB">
        <w:trPr>
          <w:trHeight w:hRule="exact" w:val="618"/>
        </w:trPr>
        <w:tc>
          <w:tcPr>
            <w:tcW w:w="382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757C77">
              <w:rPr>
                <w:rFonts w:ascii="Arial" w:hAnsi="Arial" w:cs="Arial"/>
                <w:b/>
                <w:sz w:val="20"/>
                <w:lang w:val="en-US"/>
              </w:rPr>
              <w:t>Cases with: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757C77">
              <w:rPr>
                <w:rFonts w:ascii="Arial" w:hAnsi="Arial" w:cs="Arial"/>
                <w:b/>
                <w:sz w:val="20"/>
                <w:lang w:val="en-US"/>
              </w:rPr>
              <w:t>P</w:t>
            </w:r>
            <w:r>
              <w:rPr>
                <w:rFonts w:ascii="Arial" w:hAnsi="Arial" w:cs="Arial"/>
                <w:b/>
                <w:sz w:val="20"/>
                <w:lang w:val="en-US"/>
              </w:rPr>
              <w:t>eri</w:t>
            </w:r>
            <w:proofErr w:type="spellEnd"/>
            <w:r w:rsidRPr="00757C77">
              <w:rPr>
                <w:rFonts w:ascii="Arial" w:hAnsi="Arial" w:cs="Arial"/>
                <w:b/>
                <w:sz w:val="20"/>
                <w:lang w:val="en-US"/>
              </w:rPr>
              <w:t>-</w:t>
            </w:r>
            <w:r>
              <w:rPr>
                <w:rFonts w:ascii="Arial" w:hAnsi="Arial" w:cs="Arial"/>
                <w:b/>
                <w:sz w:val="20"/>
                <w:lang w:val="en-US"/>
              </w:rPr>
              <w:t>diagnostic</w:t>
            </w:r>
            <w:r w:rsidRPr="00757C77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proofErr w:type="spellStart"/>
            <w:r w:rsidRPr="00757C77">
              <w:rPr>
                <w:rFonts w:ascii="Arial" w:hAnsi="Arial" w:cs="Arial"/>
                <w:b/>
                <w:sz w:val="20"/>
                <w:lang w:val="en-US"/>
              </w:rPr>
              <w:t>ctDNA</w:t>
            </w:r>
            <w:proofErr w:type="spellEnd"/>
            <w:r w:rsidRPr="00757C77">
              <w:rPr>
                <w:rFonts w:ascii="Arial" w:hAnsi="Arial" w:cs="Arial"/>
                <w:b/>
                <w:sz w:val="20"/>
                <w:lang w:val="en-US"/>
              </w:rPr>
              <w:t xml:space="preserve"> result </w:t>
            </w:r>
          </w:p>
        </w:tc>
        <w:tc>
          <w:tcPr>
            <w:tcW w:w="17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757C77">
              <w:rPr>
                <w:rFonts w:ascii="Arial" w:hAnsi="Arial" w:cs="Arial"/>
                <w:b/>
                <w:sz w:val="20"/>
                <w:lang w:val="en-US"/>
              </w:rPr>
              <w:t>Available tissue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757C77">
              <w:rPr>
                <w:rFonts w:ascii="Arial" w:hAnsi="Arial" w:cs="Arial"/>
                <w:b/>
                <w:sz w:val="20"/>
                <w:lang w:val="en-US"/>
              </w:rPr>
              <w:t>Post-surg</w:t>
            </w:r>
            <w:r>
              <w:rPr>
                <w:rFonts w:ascii="Arial" w:hAnsi="Arial" w:cs="Arial"/>
                <w:b/>
                <w:sz w:val="20"/>
                <w:lang w:val="en-US"/>
              </w:rPr>
              <w:t>ery</w:t>
            </w:r>
            <w:r w:rsidRPr="00757C77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proofErr w:type="spellStart"/>
            <w:r w:rsidRPr="00757C77">
              <w:rPr>
                <w:rFonts w:ascii="Arial" w:hAnsi="Arial" w:cs="Arial"/>
                <w:b/>
                <w:sz w:val="20"/>
                <w:lang w:val="en-US"/>
              </w:rPr>
              <w:t>ctDNA</w:t>
            </w:r>
            <w:proofErr w:type="spellEnd"/>
            <w:r w:rsidRPr="00757C77">
              <w:rPr>
                <w:rFonts w:ascii="Arial" w:hAnsi="Arial" w:cs="Arial"/>
                <w:b/>
                <w:sz w:val="20"/>
                <w:lang w:val="en-US"/>
              </w:rPr>
              <w:t xml:space="preserve"> result </w:t>
            </w:r>
          </w:p>
        </w:tc>
      </w:tr>
      <w:tr w:rsidR="00657852" w:rsidRPr="00757C77" w:rsidTr="00B57FFB">
        <w:trPr>
          <w:trHeight w:hRule="exact" w:val="381"/>
        </w:trPr>
        <w:tc>
          <w:tcPr>
            <w:tcW w:w="38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mber of cases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  <w:lang w:val="en-US"/>
              </w:rPr>
              <w:t>187</w:t>
            </w:r>
          </w:p>
        </w:tc>
        <w:tc>
          <w:tcPr>
            <w:tcW w:w="1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  <w:lang w:val="en-US"/>
              </w:rPr>
              <w:t>91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  <w:lang w:val="en-US"/>
              </w:rPr>
              <w:t>93</w:t>
            </w:r>
          </w:p>
        </w:tc>
      </w:tr>
      <w:tr w:rsidR="00657852" w:rsidRPr="00757C77" w:rsidTr="00B57FFB">
        <w:trPr>
          <w:trHeight w:hRule="exact" w:val="381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Age at diagnosis, years, mean (95%CI)</w:t>
            </w:r>
            <w:r w:rsidRPr="00757C77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67.3 (65.6-69.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67.8 (65.3-70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67.3 (64.9-69.7)</w:t>
            </w:r>
          </w:p>
        </w:tc>
      </w:tr>
      <w:tr w:rsidR="00657852" w:rsidRPr="00757C77" w:rsidTr="00B57FFB">
        <w:trPr>
          <w:trHeight w:hRule="exact" w:val="377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Gender, Male, No.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12/187 (59.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6/91 (5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8/93 (51.7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9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BF011D" w:rsidRDefault="00657852" w:rsidP="00B57FFB">
            <w:pPr>
              <w:rPr>
                <w:rFonts w:ascii="Arial" w:hAnsi="Arial" w:cs="Arial"/>
                <w:sz w:val="20"/>
                <w:u w:val="single"/>
                <w:lang w:val="en-US"/>
              </w:rPr>
            </w:pPr>
          </w:p>
          <w:p w:rsidR="00657852" w:rsidRPr="00BF011D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  <w:u w:val="single"/>
                <w:lang w:val="en-US"/>
              </w:rPr>
              <w:t>Characteristics of primary cancer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tage AJCC, No.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tage 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0/187 (20.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9/91 (20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0/93 (31.9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tage I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54/187 (28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4/91 (37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0/93 (31.9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tage II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63/187 (34.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29/91 (3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1/93 (33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tage I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0/187 (16.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9/91 (9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2/93 (2.2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Location, No.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Proximal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757C77">
              <w:rPr>
                <w:rFonts w:ascii="Arial" w:hAnsi="Arial" w:cs="Arial"/>
                <w:sz w:val="20"/>
                <w:lang w:val="en-US"/>
              </w:rPr>
              <w:t>col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75/187 (39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50/91 (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4/93 (47.3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Distal col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11/187 (59.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1/91 (4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9/93 (52.8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/187 (0.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0 (0</w:t>
            </w:r>
            <w:r>
              <w:rPr>
                <w:rFonts w:ascii="Arial" w:hAnsi="Arial" w:cs="Arial"/>
                <w:sz w:val="20"/>
              </w:rPr>
              <w:t>.0</w:t>
            </w:r>
            <w:r w:rsidRPr="00BF01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0 (0</w:t>
            </w:r>
            <w:r>
              <w:rPr>
                <w:rFonts w:ascii="Arial" w:hAnsi="Arial" w:cs="Arial"/>
                <w:sz w:val="20"/>
              </w:rPr>
              <w:t>.0</w:t>
            </w:r>
            <w:r w:rsidRPr="00BF011D">
              <w:rPr>
                <w:rFonts w:ascii="Arial" w:hAnsi="Arial" w:cs="Arial"/>
                <w:sz w:val="20"/>
              </w:rPr>
              <w:t>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Size, mm (mean, 95%CI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5.8 (42.8-48.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6.6 (42.6-5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40.6 (36.8-44.5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>Lymph</w:t>
            </w:r>
            <w:r>
              <w:rPr>
                <w:rFonts w:ascii="Arial" w:hAnsi="Arial" w:cs="Arial"/>
                <w:sz w:val="20"/>
                <w:lang w:val="en-US"/>
              </w:rPr>
              <w:t>atic</w:t>
            </w:r>
            <w:r w:rsidRPr="00757C77">
              <w:rPr>
                <w:rFonts w:ascii="Arial" w:hAnsi="Arial" w:cs="Arial"/>
                <w:sz w:val="20"/>
                <w:lang w:val="en-US"/>
              </w:rPr>
              <w:t xml:space="preserve"> invasion, No.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8/159 (24.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25/91 (2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7/90 (18.7)</w:t>
            </w:r>
          </w:p>
        </w:tc>
      </w:tr>
      <w:tr w:rsidR="00657852" w:rsidRPr="00757C77" w:rsidTr="00B57FFB">
        <w:trPr>
          <w:trHeight w:hRule="exact" w:val="376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57C77">
              <w:rPr>
                <w:rFonts w:ascii="Arial" w:hAnsi="Arial" w:cs="Arial"/>
                <w:sz w:val="20"/>
                <w:lang w:val="en-US"/>
              </w:rPr>
              <w:t>Perineural</w:t>
            </w:r>
            <w:proofErr w:type="spellEnd"/>
            <w:r w:rsidRPr="00757C77">
              <w:rPr>
                <w:rFonts w:ascii="Arial" w:hAnsi="Arial" w:cs="Arial"/>
                <w:sz w:val="20"/>
                <w:lang w:val="en-US"/>
              </w:rPr>
              <w:t xml:space="preserve"> invasion, No.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20/158 (13.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3/91 (14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1/90 (12.1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lang w:val="en-US"/>
              </w:rPr>
              <w:t xml:space="preserve">Poor </w:t>
            </w: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Pr="00757C77">
              <w:rPr>
                <w:rFonts w:ascii="Arial" w:hAnsi="Arial" w:cs="Arial"/>
                <w:sz w:val="20"/>
                <w:lang w:val="en-US"/>
              </w:rPr>
              <w:t>ifferentiation, No.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34/166 (20.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26/86 (29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7852" w:rsidRPr="00BF011D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F011D">
              <w:rPr>
                <w:rFonts w:ascii="Arial" w:hAnsi="Arial" w:cs="Arial"/>
                <w:sz w:val="20"/>
              </w:rPr>
              <w:t>17/87 (19.8)</w:t>
            </w:r>
          </w:p>
        </w:tc>
      </w:tr>
      <w:tr w:rsidR="00657852" w:rsidRPr="00757C77" w:rsidTr="00B57FFB">
        <w:trPr>
          <w:trHeight w:hRule="exact" w:val="340"/>
        </w:trPr>
        <w:tc>
          <w:tcPr>
            <w:tcW w:w="382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57852" w:rsidRPr="00757C77" w:rsidTr="00B57FFB">
        <w:trPr>
          <w:trHeight w:val="388"/>
        </w:trPr>
        <w:tc>
          <w:tcPr>
            <w:tcW w:w="918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7852" w:rsidRPr="00757C77" w:rsidRDefault="00657852" w:rsidP="00B57FFB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757C77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r w:rsidRPr="00757C77">
              <w:rPr>
                <w:rFonts w:ascii="Arial" w:hAnsi="Arial" w:cs="Arial"/>
                <w:sz w:val="20"/>
                <w:lang w:val="en-US"/>
              </w:rPr>
              <w:t xml:space="preserve"> CI, confidence interval</w:t>
            </w:r>
          </w:p>
        </w:tc>
      </w:tr>
    </w:tbl>
    <w:p w:rsidR="00DF3E2A" w:rsidRDefault="00DF3E2A" w:rsidP="00DF3E2A">
      <w:pPr>
        <w:spacing w:line="24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:rsidR="00DF3E2A" w:rsidRPr="007C35EE" w:rsidRDefault="00DF3E2A" w:rsidP="00DF3E2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 xml:space="preserve">Table </w:t>
      </w:r>
      <w:r w:rsidR="00717CFF">
        <w:rPr>
          <w:rFonts w:ascii="Arial" w:hAnsi="Arial" w:cs="Arial"/>
          <w:b/>
          <w:sz w:val="20"/>
          <w:lang w:val="en-US"/>
        </w:rPr>
        <w:t>S</w:t>
      </w:r>
      <w:r w:rsidR="00555A31">
        <w:rPr>
          <w:rFonts w:ascii="Arial" w:hAnsi="Arial" w:cs="Arial"/>
          <w:b/>
          <w:sz w:val="20"/>
          <w:lang w:val="en-US"/>
        </w:rPr>
        <w:t>2</w:t>
      </w:r>
      <w:r w:rsidRPr="007C35EE">
        <w:rPr>
          <w:rFonts w:ascii="Arial" w:hAnsi="Arial" w:cs="Arial"/>
          <w:b/>
          <w:sz w:val="20"/>
          <w:lang w:val="en-US"/>
        </w:rPr>
        <w:t xml:space="preserve">: Concordance between </w:t>
      </w:r>
      <w:r>
        <w:rPr>
          <w:rFonts w:ascii="Arial" w:hAnsi="Arial" w:cs="Arial"/>
          <w:b/>
          <w:sz w:val="20"/>
          <w:lang w:val="en-US"/>
        </w:rPr>
        <w:t xml:space="preserve">detection of methylated </w:t>
      </w:r>
      <w:r w:rsidRPr="007C35EE">
        <w:rPr>
          <w:rFonts w:ascii="Arial" w:hAnsi="Arial" w:cs="Arial"/>
          <w:b/>
          <w:i/>
          <w:sz w:val="20"/>
          <w:lang w:val="en-US"/>
        </w:rPr>
        <w:t>BCAT1</w:t>
      </w:r>
      <w:r w:rsidRPr="007C35EE">
        <w:rPr>
          <w:rFonts w:ascii="Arial" w:hAnsi="Arial" w:cs="Arial"/>
          <w:b/>
          <w:sz w:val="20"/>
          <w:lang w:val="en-US"/>
        </w:rPr>
        <w:t xml:space="preserve"> and </w:t>
      </w:r>
      <w:r w:rsidRPr="007C35EE">
        <w:rPr>
          <w:rFonts w:ascii="Arial" w:hAnsi="Arial" w:cs="Arial"/>
          <w:b/>
          <w:i/>
          <w:sz w:val="20"/>
          <w:lang w:val="en-US"/>
        </w:rPr>
        <w:t>IKZF1</w:t>
      </w:r>
      <w:r>
        <w:rPr>
          <w:rFonts w:ascii="Arial" w:hAnsi="Arial" w:cs="Arial"/>
          <w:b/>
          <w:sz w:val="20"/>
          <w:lang w:val="en-US"/>
        </w:rPr>
        <w:t xml:space="preserve"> in</w:t>
      </w:r>
      <w:r w:rsidRPr="007C35EE">
        <w:rPr>
          <w:rFonts w:ascii="Arial" w:hAnsi="Arial" w:cs="Arial"/>
          <w:b/>
          <w:sz w:val="20"/>
          <w:lang w:val="en-US"/>
        </w:rPr>
        <w:t xml:space="preserve"> tissues and blood</w:t>
      </w:r>
      <w:r>
        <w:rPr>
          <w:rFonts w:ascii="Arial" w:hAnsi="Arial" w:cs="Arial"/>
          <w:b/>
          <w:sz w:val="20"/>
          <w:lang w:val="en-US"/>
        </w:rPr>
        <w:t>.</w:t>
      </w:r>
      <w:r w:rsidRPr="007C35EE">
        <w:rPr>
          <w:rFonts w:ascii="Arial" w:hAnsi="Arial" w:cs="Arial"/>
          <w:b/>
          <w:sz w:val="20"/>
          <w:lang w:val="en-US"/>
        </w:rPr>
        <w:t xml:space="preserve"> </w:t>
      </w:r>
    </w:p>
    <w:tbl>
      <w:tblPr>
        <w:tblW w:w="88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26"/>
        <w:gridCol w:w="869"/>
        <w:gridCol w:w="1116"/>
        <w:gridCol w:w="992"/>
        <w:gridCol w:w="850"/>
        <w:gridCol w:w="1842"/>
      </w:tblGrid>
      <w:tr w:rsidR="00DF3E2A" w:rsidRPr="00757C77" w:rsidTr="00296AED">
        <w:trPr>
          <w:trHeight w:val="206"/>
        </w:trPr>
        <w:tc>
          <w:tcPr>
            <w:tcW w:w="3226" w:type="dxa"/>
            <w:tcBorders>
              <w:top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  <w:r>
              <w:rPr>
                <w:rFonts w:ascii="Arial" w:eastAsia="Calibri" w:hAnsi="Arial" w:cs="Arial"/>
                <w:sz w:val="20"/>
                <w:lang w:val="en-US" w:eastAsia="en-US"/>
              </w:rPr>
              <w:t>Sample positivity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Cancer Tissue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Blood</w:t>
            </w:r>
          </w:p>
        </w:tc>
        <w:tc>
          <w:tcPr>
            <w:tcW w:w="1842" w:type="dxa"/>
            <w:tcBorders>
              <w:top w:val="single" w:sz="18" w:space="0" w:color="auto"/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Positivity, No. (%)</w:t>
            </w:r>
          </w:p>
        </w:tc>
      </w:tr>
      <w:tr w:rsidR="00DF3E2A" w:rsidRPr="00757C77" w:rsidTr="00296AED">
        <w:trPr>
          <w:trHeight w:val="322"/>
        </w:trPr>
        <w:tc>
          <w:tcPr>
            <w:tcW w:w="3226" w:type="dxa"/>
            <w:tcBorders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  <w:bottom w:val="single" w:sz="18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i/>
                <w:sz w:val="20"/>
                <w:lang w:val="en-US" w:eastAsia="en-US"/>
              </w:rPr>
              <w:t>BCAT1</w:t>
            </w:r>
          </w:p>
        </w:tc>
        <w:tc>
          <w:tcPr>
            <w:tcW w:w="1116" w:type="dxa"/>
            <w:tcBorders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i/>
                <w:sz w:val="20"/>
                <w:lang w:val="en-US" w:eastAsia="en-US"/>
              </w:rPr>
              <w:t>IKZF1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18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i/>
                <w:sz w:val="20"/>
                <w:lang w:val="en-US" w:eastAsia="en-US"/>
              </w:rPr>
              <w:t>BCAT1</w:t>
            </w:r>
          </w:p>
        </w:tc>
        <w:tc>
          <w:tcPr>
            <w:tcW w:w="850" w:type="dxa"/>
            <w:tcBorders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i/>
                <w:sz w:val="20"/>
                <w:lang w:val="en-US" w:eastAsia="en-US"/>
              </w:rPr>
              <w:t>IKZF1</w:t>
            </w:r>
          </w:p>
        </w:tc>
        <w:tc>
          <w:tcPr>
            <w:tcW w:w="1842" w:type="dxa"/>
            <w:tcBorders>
              <w:left w:val="dotted" w:sz="4" w:space="0" w:color="auto"/>
              <w:bottom w:val="single" w:sz="18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i/>
                <w:sz w:val="20"/>
                <w:lang w:val="en-US" w:eastAsia="en-US"/>
              </w:rPr>
            </w:pP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 w:val="restart"/>
            <w:tcBorders>
              <w:top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Positive tissue but negative blood</w:t>
            </w:r>
          </w:p>
        </w:tc>
        <w:tc>
          <w:tcPr>
            <w:tcW w:w="869" w:type="dxa"/>
            <w:tcBorders>
              <w:top w:val="single" w:sz="18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top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top w:val="single" w:sz="18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top w:val="single" w:sz="18" w:space="0" w:color="auto"/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29 (31.9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ind w:left="2880" w:hanging="2880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1 (1.1)</w:t>
            </w:r>
          </w:p>
        </w:tc>
      </w:tr>
      <w:tr w:rsidR="00DF3E2A" w:rsidRPr="00757C77" w:rsidTr="00296AED">
        <w:trPr>
          <w:trHeight w:hRule="exact" w:val="321"/>
        </w:trPr>
        <w:tc>
          <w:tcPr>
            <w:tcW w:w="3226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  <w:bottom w:val="single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4 (4.4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Positive tissue and blood</w:t>
            </w:r>
          </w:p>
        </w:tc>
        <w:tc>
          <w:tcPr>
            <w:tcW w:w="869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30 (33.0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6 (6.6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13 (14.3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7 (7.7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Negative tissue but positive blood</w:t>
            </w:r>
          </w:p>
        </w:tc>
        <w:tc>
          <w:tcPr>
            <w:tcW w:w="869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1842" w:type="dxa"/>
            <w:tcBorders>
              <w:left w:val="dotted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</w:p>
        </w:tc>
        <w:tc>
          <w:tcPr>
            <w:tcW w:w="869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left w:val="dotted" w:sz="4" w:space="0" w:color="auto"/>
              <w:bottom w:val="single" w:sz="4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0 (-)</w:t>
            </w:r>
          </w:p>
        </w:tc>
      </w:tr>
      <w:tr w:rsidR="00DF3E2A" w:rsidRPr="00757C77" w:rsidTr="00296AED">
        <w:trPr>
          <w:trHeight w:hRule="exact" w:val="284"/>
        </w:trPr>
        <w:tc>
          <w:tcPr>
            <w:tcW w:w="3226" w:type="dxa"/>
            <w:tcBorders>
              <w:top w:val="single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Negative tissue and blood</w:t>
            </w:r>
          </w:p>
        </w:tc>
        <w:tc>
          <w:tcPr>
            <w:tcW w:w="869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</w:tcBorders>
          </w:tcPr>
          <w:p w:rsidR="00DF3E2A" w:rsidRPr="00757C77" w:rsidRDefault="00DF3E2A" w:rsidP="00296AE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lang w:val="en-US" w:eastAsia="en-US"/>
              </w:rPr>
            </w:pPr>
            <w:r w:rsidRPr="00757C77">
              <w:rPr>
                <w:rFonts w:ascii="Arial" w:eastAsia="Calibri" w:hAnsi="Arial" w:cs="Arial"/>
                <w:sz w:val="20"/>
                <w:lang w:val="en-US" w:eastAsia="en-US"/>
              </w:rPr>
              <w:t>1 (1.1)</w:t>
            </w:r>
          </w:p>
        </w:tc>
      </w:tr>
    </w:tbl>
    <w:p w:rsidR="00DF3E2A" w:rsidRDefault="00DF3E2A" w:rsidP="00DF3E2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b/>
          <w:color w:val="000000"/>
          <w:sz w:val="20"/>
          <w:lang w:val="en-US"/>
        </w:rPr>
      </w:pPr>
    </w:p>
    <w:p w:rsidR="00DF3E2A" w:rsidRDefault="00DF3E2A" w:rsidP="00DF3E2A">
      <w:pPr>
        <w:spacing w:line="240" w:lineRule="auto"/>
        <w:rPr>
          <w:rFonts w:ascii="Arial" w:hAnsi="Arial" w:cs="Arial"/>
          <w:b/>
          <w:color w:val="000000"/>
          <w:sz w:val="20"/>
          <w:lang w:val="en-US"/>
        </w:rPr>
      </w:pPr>
      <w:r>
        <w:rPr>
          <w:rFonts w:ascii="Arial" w:hAnsi="Arial" w:cs="Arial"/>
          <w:b/>
          <w:color w:val="000000"/>
          <w:sz w:val="20"/>
          <w:lang w:val="en-US"/>
        </w:rPr>
        <w:br w:type="page"/>
      </w:r>
    </w:p>
    <w:p w:rsidR="00DF3E2A" w:rsidRPr="00786AA5" w:rsidRDefault="00DF3E2A" w:rsidP="00DF3E2A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F</w:t>
      </w:r>
      <w:r w:rsidRPr="000C7F58">
        <w:rPr>
          <w:rFonts w:ascii="Arial" w:hAnsi="Arial" w:cs="Arial"/>
          <w:b/>
          <w:sz w:val="20"/>
          <w:lang w:val="en-US"/>
        </w:rPr>
        <w:t xml:space="preserve">igure </w:t>
      </w:r>
      <w:r w:rsidR="00717CFF">
        <w:rPr>
          <w:rFonts w:ascii="Arial" w:hAnsi="Arial" w:cs="Arial"/>
          <w:b/>
          <w:sz w:val="20"/>
          <w:lang w:val="en-US"/>
        </w:rPr>
        <w:t>S</w:t>
      </w:r>
      <w:r>
        <w:rPr>
          <w:rFonts w:ascii="Arial" w:hAnsi="Arial" w:cs="Arial"/>
          <w:b/>
          <w:sz w:val="20"/>
          <w:lang w:val="en-US"/>
        </w:rPr>
        <w:t>1.</w:t>
      </w:r>
      <w:r w:rsidRPr="00786AA5">
        <w:rPr>
          <w:rFonts w:ascii="Arial" w:hAnsi="Arial" w:cs="Arial"/>
          <w:b/>
          <w:sz w:val="20"/>
          <w:lang w:val="en-US"/>
        </w:rPr>
        <w:t xml:space="preserve"> </w:t>
      </w:r>
      <w:proofErr w:type="spellStart"/>
      <w:proofErr w:type="gramStart"/>
      <w:r w:rsidRPr="00786AA5">
        <w:rPr>
          <w:rFonts w:ascii="Arial" w:hAnsi="Arial" w:cs="Arial"/>
          <w:b/>
          <w:sz w:val="20"/>
          <w:lang w:val="en-US"/>
        </w:rPr>
        <w:t>ctDNA</w:t>
      </w:r>
      <w:proofErr w:type="spellEnd"/>
      <w:proofErr w:type="gramEnd"/>
      <w:r w:rsidRPr="00786AA5">
        <w:rPr>
          <w:rFonts w:ascii="Arial" w:hAnsi="Arial" w:cs="Arial"/>
          <w:b/>
          <w:sz w:val="20"/>
          <w:lang w:val="en-US"/>
        </w:rPr>
        <w:t xml:space="preserve"> status before and after surgical resection for 93 cases.</w:t>
      </w:r>
    </w:p>
    <w:p w:rsidR="00DF3E2A" w:rsidRDefault="00DF3E2A" w:rsidP="00DF3E2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noProof/>
          <w:sz w:val="20"/>
          <w:lang w:val="en-US" w:eastAsia="en-US"/>
        </w:rPr>
      </w:pPr>
      <w:r w:rsidRPr="00786AA5">
        <w:rPr>
          <w:rFonts w:ascii="Arial" w:hAnsi="Arial" w:cs="Arial"/>
          <w:noProof/>
          <w:sz w:val="20"/>
          <w:lang w:val="en-US" w:eastAsia="en-US"/>
        </w:rPr>
        <w:drawing>
          <wp:inline distT="0" distB="0" distL="0" distR="0" wp14:anchorId="5B7CBB51" wp14:editId="5B2AF362">
            <wp:extent cx="5713426" cy="2284868"/>
            <wp:effectExtent l="0" t="19050" r="0" b="58420"/>
            <wp:docPr id="37" name="Diagram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DF3E2A" w:rsidRDefault="00DF3E2A" w:rsidP="00DF3E2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noProof/>
          <w:sz w:val="20"/>
          <w:lang w:val="en-US" w:eastAsia="en-US"/>
        </w:rPr>
      </w:pPr>
    </w:p>
    <w:p w:rsidR="00BB605E" w:rsidRPr="00DF3E2A" w:rsidRDefault="00D307AC" w:rsidP="00DF3E2A">
      <w:pPr>
        <w:spacing w:line="240" w:lineRule="auto"/>
        <w:rPr>
          <w:rFonts w:ascii="Arial" w:hAnsi="Arial" w:cs="Arial"/>
          <w:b/>
          <w:color w:val="000000"/>
          <w:sz w:val="20"/>
          <w:lang w:val="en-US"/>
        </w:rPr>
      </w:pPr>
    </w:p>
    <w:sectPr w:rsidR="00BB605E" w:rsidRPr="00DF3E2A" w:rsidSect="003B687E">
      <w:endnotePr>
        <w:numFmt w:val="decimal"/>
      </w:endnotePr>
      <w:pgSz w:w="11906" w:h="16838" w:code="9"/>
      <w:pgMar w:top="1440" w:right="1418" w:bottom="1440" w:left="1276" w:header="708" w:footer="708" w:gutter="0"/>
      <w:lnNumType w:countBy="1"/>
      <w:pgNumType w:start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F3E2A"/>
    <w:rsid w:val="00555A31"/>
    <w:rsid w:val="00577205"/>
    <w:rsid w:val="00657852"/>
    <w:rsid w:val="00717CFF"/>
    <w:rsid w:val="00846444"/>
    <w:rsid w:val="008D677A"/>
    <w:rsid w:val="009D3F0C"/>
    <w:rsid w:val="00AE0DD6"/>
    <w:rsid w:val="00C22C8E"/>
    <w:rsid w:val="00C4496B"/>
    <w:rsid w:val="00C86FFA"/>
    <w:rsid w:val="00CB50D8"/>
    <w:rsid w:val="00D307AC"/>
    <w:rsid w:val="00DA2799"/>
    <w:rsid w:val="00DF3E2A"/>
    <w:rsid w:val="00F6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E2A"/>
    <w:pPr>
      <w:spacing w:after="0" w:line="360" w:lineRule="auto"/>
    </w:pPr>
    <w:rPr>
      <w:rFonts w:ascii="Calibri" w:eastAsia="Times New Roman" w:hAnsi="Calibri" w:cs="Times New Roman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3E2A"/>
  </w:style>
  <w:style w:type="paragraph" w:styleId="BalloonText">
    <w:name w:val="Balloon Text"/>
    <w:basedOn w:val="Normal"/>
    <w:link w:val="BalloonTextChar"/>
    <w:uiPriority w:val="99"/>
    <w:semiHidden/>
    <w:unhideWhenUsed/>
    <w:rsid w:val="00DF3E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2A"/>
    <w:rPr>
      <w:rFonts w:ascii="Tahoma" w:eastAsia="Times New Roman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E2A"/>
    <w:pPr>
      <w:spacing w:after="0" w:line="360" w:lineRule="auto"/>
    </w:pPr>
    <w:rPr>
      <w:rFonts w:ascii="Calibri" w:eastAsia="Times New Roman" w:hAnsi="Calibri" w:cs="Times New Roman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3E2A"/>
  </w:style>
  <w:style w:type="paragraph" w:styleId="BalloonText">
    <w:name w:val="Balloon Text"/>
    <w:basedOn w:val="Normal"/>
    <w:link w:val="BalloonTextChar"/>
    <w:uiPriority w:val="99"/>
    <w:semiHidden/>
    <w:unhideWhenUsed/>
    <w:rsid w:val="00DF3E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2A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DF74971-0BE3-4DDC-93D6-F907435BEAD7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52EF7F7-954C-45DA-99D0-09ACADF2A396}">
      <dgm:prSet phldrT="[Text]" custT="1"/>
      <dgm:spPr>
        <a:xfrm>
          <a:off x="2002477" y="375027"/>
          <a:ext cx="1910069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 and post-surgery blood collected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 = 93</a:t>
          </a:r>
        </a:p>
      </dgm:t>
    </dgm:pt>
    <dgm:pt modelId="{CC0DF9A7-EC11-41CC-8597-C5EE4EF5814F}" type="parTrans" cxnId="{9143F8E3-BCB8-40DA-AE8B-A7F151C6836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3ED6BF-A2DC-489C-9832-E2882B3468D8}" type="sibTrans" cxnId="{9143F8E3-BCB8-40DA-AE8B-A7F151C6836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AD8F84-9F47-42BA-A3F6-C5CAA8F63104}">
      <dgm:prSet phldrT="[Text]" custT="1"/>
      <dgm:spPr>
        <a:xfrm>
          <a:off x="775173" y="1281144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surgery ctDNA Negative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6</a:t>
          </a:r>
        </a:p>
      </dgm:t>
    </dgm:pt>
    <dgm:pt modelId="{2EF502F5-68A2-49CF-98F8-5315C9AFDC1C}" type="parTrans" cxnId="{05C317B4-462F-44EF-B58A-6217AB32AD68}">
      <dgm:prSet/>
      <dgm:spPr>
        <a:xfrm>
          <a:off x="1413284" y="1013138"/>
          <a:ext cx="1544228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8BE8A01-DAA5-4244-9724-6D025A94BE79}" type="sibTrans" cxnId="{05C317B4-462F-44EF-B58A-6217AB32AD6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41004ED-2BB9-4FCD-AD7E-EAB3EB710156}">
      <dgm:prSet phldrT="[Text]" custT="1"/>
      <dgm:spPr>
        <a:xfrm>
          <a:off x="3863629" y="1281144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surgery ctDNA Positive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7</a:t>
          </a:r>
        </a:p>
      </dgm:t>
    </dgm:pt>
    <dgm:pt modelId="{BB7719F7-48ED-46A7-9F74-98E2F25252E3}" type="parTrans" cxnId="{1A8E7F7A-566C-4867-AFA9-D49143C9808A}">
      <dgm:prSet/>
      <dgm:spPr>
        <a:xfrm>
          <a:off x="2957512" y="1013138"/>
          <a:ext cx="1544228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A3ADE5-44AE-4EE5-A444-3B2761B1D2C2}" type="sibTrans" cxnId="{1A8E7F7A-566C-4867-AFA9-D49143C9808A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F9A344-836F-4E6B-8FC7-769F22F55EB6}">
      <dgm:prSet custT="1"/>
      <dgm:spPr>
        <a:xfrm>
          <a:off x="3059" y="2187261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Negative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1</a:t>
          </a:r>
        </a:p>
      </dgm:t>
    </dgm:pt>
    <dgm:pt modelId="{78DB1642-3527-4E74-8104-F115B59D6E2F}" type="parTrans" cxnId="{EAD225A6-9906-4DE8-A647-56A96B45E8D7}">
      <dgm:prSet/>
      <dgm:spPr>
        <a:xfrm>
          <a:off x="641170" y="1919255"/>
          <a:ext cx="772114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4966D8-34E6-4E41-8DB4-13E488292C02}" type="sibTrans" cxnId="{EAD225A6-9906-4DE8-A647-56A96B45E8D7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73F2A8-50D2-4DAE-B6CE-B6B790BD890E}">
      <dgm:prSet custT="1"/>
      <dgm:spPr>
        <a:xfrm>
          <a:off x="1547287" y="2187261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Positive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5</a:t>
          </a:r>
        </a:p>
      </dgm:t>
    </dgm:pt>
    <dgm:pt modelId="{FA1BFB08-E78F-4A8C-8AA7-4D003E452EFB}" type="parTrans" cxnId="{C8C2790F-89CC-4D35-A055-2D033C41532B}">
      <dgm:prSet/>
      <dgm:spPr>
        <a:xfrm>
          <a:off x="1413284" y="1919255"/>
          <a:ext cx="772114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056F48-29DF-4A90-A468-511760A1B49F}" type="sibTrans" cxnId="{C8C2790F-89CC-4D35-A055-2D033C41532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6803A8-E0A6-47EF-8A5E-C69D6A0E4689}">
      <dgm:prSet custT="1"/>
      <dgm:spPr>
        <a:xfrm>
          <a:off x="3091515" y="2187261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Negative.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35</a:t>
          </a:r>
        </a:p>
      </dgm:t>
    </dgm:pt>
    <dgm:pt modelId="{74C2E7CB-3E44-4AE3-844D-FEC68555A814}" type="parTrans" cxnId="{826ECCB4-E978-4130-80AB-B523E288C54F}">
      <dgm:prSet/>
      <dgm:spPr>
        <a:xfrm>
          <a:off x="3729626" y="1919255"/>
          <a:ext cx="772114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E6B6921-6C6F-4348-9F4F-0B64D8514608}" type="sibTrans" cxnId="{826ECCB4-E978-4130-80AB-B523E288C54F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B62E9B-969B-4CAF-8EC5-88E80061C55F}">
      <dgm:prSet custT="1"/>
      <dgm:spPr>
        <a:xfrm>
          <a:off x="4635743" y="2187261"/>
          <a:ext cx="1276221" cy="638110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Positive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12</a:t>
          </a:r>
        </a:p>
      </dgm:t>
    </dgm:pt>
    <dgm:pt modelId="{41E09137-9D75-4F65-B6B8-2F13D33EDBA3}" type="parTrans" cxnId="{07546B95-B175-47A5-AA76-CDD0C1ADB957}">
      <dgm:prSet/>
      <dgm:spPr>
        <a:xfrm>
          <a:off x="4501740" y="1919255"/>
          <a:ext cx="772114" cy="268006"/>
        </a:xfr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0D9E09-702C-468E-AE46-A53F6D115DCA}" type="sibTrans" cxnId="{07546B95-B175-47A5-AA76-CDD0C1ADB957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FC11BC1-3F2D-4922-BA96-6777078F16D8}" type="pres">
      <dgm:prSet presAssocID="{1DF74971-0BE3-4DDC-93D6-F907435BEAD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AU"/>
        </a:p>
      </dgm:t>
    </dgm:pt>
    <dgm:pt modelId="{2A2ADED6-69AA-4C58-91BD-0D311B928CBA}" type="pres">
      <dgm:prSet presAssocID="{552EF7F7-954C-45DA-99D0-09ACADF2A396}" presName="hierRoot1" presStyleCnt="0">
        <dgm:presLayoutVars>
          <dgm:hierBranch val="init"/>
        </dgm:presLayoutVars>
      </dgm:prSet>
      <dgm:spPr/>
    </dgm:pt>
    <dgm:pt modelId="{F9F310BF-14C9-4091-A955-9703C5BD06F0}" type="pres">
      <dgm:prSet presAssocID="{552EF7F7-954C-45DA-99D0-09ACADF2A396}" presName="rootComposite1" presStyleCnt="0"/>
      <dgm:spPr/>
    </dgm:pt>
    <dgm:pt modelId="{724D3CC7-6362-47FD-9F34-CAEA09818CBD}" type="pres">
      <dgm:prSet presAssocID="{552EF7F7-954C-45DA-99D0-09ACADF2A396}" presName="rootText1" presStyleLbl="node0" presStyleIdx="0" presStyleCnt="1" custScaleX="149666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5AC180CA-89F1-4D5C-86FA-3035E8738B17}" type="pres">
      <dgm:prSet presAssocID="{552EF7F7-954C-45DA-99D0-09ACADF2A396}" presName="rootConnector1" presStyleLbl="node1" presStyleIdx="0" presStyleCnt="0"/>
      <dgm:spPr/>
      <dgm:t>
        <a:bodyPr/>
        <a:lstStyle/>
        <a:p>
          <a:endParaRPr lang="en-AU"/>
        </a:p>
      </dgm:t>
    </dgm:pt>
    <dgm:pt modelId="{42FDBC67-44B6-4C4F-B3DA-965D8D59AB72}" type="pres">
      <dgm:prSet presAssocID="{552EF7F7-954C-45DA-99D0-09ACADF2A396}" presName="hierChild2" presStyleCnt="0"/>
      <dgm:spPr/>
    </dgm:pt>
    <dgm:pt modelId="{757EDB9B-35E1-45BE-AA9C-2263CFF54F3B}" type="pres">
      <dgm:prSet presAssocID="{2EF502F5-68A2-49CF-98F8-5315C9AFDC1C}" presName="Name37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1544228" y="0"/>
              </a:moveTo>
              <a:lnTo>
                <a:pt x="1544228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16AA4C1E-9BF7-410A-B6DF-7A2A2F7D94D3}" type="pres">
      <dgm:prSet presAssocID="{E0AD8F84-9F47-42BA-A3F6-C5CAA8F63104}" presName="hierRoot2" presStyleCnt="0">
        <dgm:presLayoutVars>
          <dgm:hierBranch/>
        </dgm:presLayoutVars>
      </dgm:prSet>
      <dgm:spPr/>
    </dgm:pt>
    <dgm:pt modelId="{54946328-D4E2-48C8-971E-5F5E2FAB50D8}" type="pres">
      <dgm:prSet presAssocID="{E0AD8F84-9F47-42BA-A3F6-C5CAA8F63104}" presName="rootComposite" presStyleCnt="0"/>
      <dgm:spPr/>
    </dgm:pt>
    <dgm:pt modelId="{C531DFBF-3BEB-4A4B-AFF9-3AD94822CD4E}" type="pres">
      <dgm:prSet presAssocID="{E0AD8F84-9F47-42BA-A3F6-C5CAA8F63104}" presName="rootText" presStyleLbl="node2" presStyleIdx="0" presStyleCnt="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BAD64303-0ED6-43CA-996D-B082B1267E57}" type="pres">
      <dgm:prSet presAssocID="{E0AD8F84-9F47-42BA-A3F6-C5CAA8F63104}" presName="rootConnector" presStyleLbl="node2" presStyleIdx="0" presStyleCnt="2"/>
      <dgm:spPr/>
      <dgm:t>
        <a:bodyPr/>
        <a:lstStyle/>
        <a:p>
          <a:endParaRPr lang="en-AU"/>
        </a:p>
      </dgm:t>
    </dgm:pt>
    <dgm:pt modelId="{0D72291E-ED85-4368-A869-1E4828AB8F1C}" type="pres">
      <dgm:prSet presAssocID="{E0AD8F84-9F47-42BA-A3F6-C5CAA8F63104}" presName="hierChild4" presStyleCnt="0"/>
      <dgm:spPr/>
    </dgm:pt>
    <dgm:pt modelId="{B8F6C27E-EC2E-467F-86F5-791725328C45}" type="pres">
      <dgm:prSet presAssocID="{78DB1642-3527-4E74-8104-F115B59D6E2F}" presName="Name35" presStyleLbl="parChTrans1D3" presStyleIdx="0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772114" y="0"/>
              </a:moveTo>
              <a:lnTo>
                <a:pt x="772114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1F3D8DD2-D595-47B0-B64A-A970DF3EDA50}" type="pres">
      <dgm:prSet presAssocID="{01F9A344-836F-4E6B-8FC7-769F22F55EB6}" presName="hierRoot2" presStyleCnt="0">
        <dgm:presLayoutVars>
          <dgm:hierBranch/>
        </dgm:presLayoutVars>
      </dgm:prSet>
      <dgm:spPr/>
    </dgm:pt>
    <dgm:pt modelId="{0AB7F228-4469-43C3-9FC9-64529BED65D2}" type="pres">
      <dgm:prSet presAssocID="{01F9A344-836F-4E6B-8FC7-769F22F55EB6}" presName="rootComposite" presStyleCnt="0"/>
      <dgm:spPr/>
    </dgm:pt>
    <dgm:pt modelId="{5BD6BFAE-1C75-47B2-B485-8DB3C89D83D4}" type="pres">
      <dgm:prSet presAssocID="{01F9A344-836F-4E6B-8FC7-769F22F55EB6}" presName="rootText" presStyleLbl="node3" presStyleIdx="0" presStyleCnt="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580E20BF-6788-40D4-BA2E-EB072C378B3B}" type="pres">
      <dgm:prSet presAssocID="{01F9A344-836F-4E6B-8FC7-769F22F55EB6}" presName="rootConnector" presStyleLbl="node3" presStyleIdx="0" presStyleCnt="4"/>
      <dgm:spPr/>
      <dgm:t>
        <a:bodyPr/>
        <a:lstStyle/>
        <a:p>
          <a:endParaRPr lang="en-AU"/>
        </a:p>
      </dgm:t>
    </dgm:pt>
    <dgm:pt modelId="{3B0B87F8-6D93-4A65-B95A-2CDCE557C1A2}" type="pres">
      <dgm:prSet presAssocID="{01F9A344-836F-4E6B-8FC7-769F22F55EB6}" presName="hierChild4" presStyleCnt="0"/>
      <dgm:spPr/>
    </dgm:pt>
    <dgm:pt modelId="{62EF4647-E1EB-402D-A1B3-95B04F9324BF}" type="pres">
      <dgm:prSet presAssocID="{01F9A344-836F-4E6B-8FC7-769F22F55EB6}" presName="hierChild5" presStyleCnt="0"/>
      <dgm:spPr/>
    </dgm:pt>
    <dgm:pt modelId="{CD9C68B4-2096-4E8E-8AFA-97813F779E90}" type="pres">
      <dgm:prSet presAssocID="{FA1BFB08-E78F-4A8C-8AA7-4D003E452EFB}" presName="Name35" presStyleLbl="parChTrans1D3" presStyleIdx="1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772114" y="134003"/>
              </a:lnTo>
              <a:lnTo>
                <a:pt x="772114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84EDCE2D-EFAB-4F14-9DD4-D6F669901C19}" type="pres">
      <dgm:prSet presAssocID="{9973F2A8-50D2-4DAE-B6CE-B6B790BD890E}" presName="hierRoot2" presStyleCnt="0">
        <dgm:presLayoutVars>
          <dgm:hierBranch/>
        </dgm:presLayoutVars>
      </dgm:prSet>
      <dgm:spPr/>
    </dgm:pt>
    <dgm:pt modelId="{9FA0F884-E21A-4E62-9B15-12E432464614}" type="pres">
      <dgm:prSet presAssocID="{9973F2A8-50D2-4DAE-B6CE-B6B790BD890E}" presName="rootComposite" presStyleCnt="0"/>
      <dgm:spPr/>
    </dgm:pt>
    <dgm:pt modelId="{07B95961-B306-45C3-9DB0-C653F121421D}" type="pres">
      <dgm:prSet presAssocID="{9973F2A8-50D2-4DAE-B6CE-B6B790BD890E}" presName="rootText" presStyleLbl="node3" presStyleIdx="1" presStyleCnt="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FE6F5F19-82E8-4B67-A35B-20AB0E4D8438}" type="pres">
      <dgm:prSet presAssocID="{9973F2A8-50D2-4DAE-B6CE-B6B790BD890E}" presName="rootConnector" presStyleLbl="node3" presStyleIdx="1" presStyleCnt="4"/>
      <dgm:spPr/>
      <dgm:t>
        <a:bodyPr/>
        <a:lstStyle/>
        <a:p>
          <a:endParaRPr lang="en-AU"/>
        </a:p>
      </dgm:t>
    </dgm:pt>
    <dgm:pt modelId="{A1BE2A37-B5A5-49DE-AC89-34EAFB0840D9}" type="pres">
      <dgm:prSet presAssocID="{9973F2A8-50D2-4DAE-B6CE-B6B790BD890E}" presName="hierChild4" presStyleCnt="0"/>
      <dgm:spPr/>
    </dgm:pt>
    <dgm:pt modelId="{9CAE9F72-9D7E-4571-BAED-8343E37E920F}" type="pres">
      <dgm:prSet presAssocID="{9973F2A8-50D2-4DAE-B6CE-B6B790BD890E}" presName="hierChild5" presStyleCnt="0"/>
      <dgm:spPr/>
    </dgm:pt>
    <dgm:pt modelId="{670C4398-32BC-4232-8698-43864111645F}" type="pres">
      <dgm:prSet presAssocID="{E0AD8F84-9F47-42BA-A3F6-C5CAA8F63104}" presName="hierChild5" presStyleCnt="0"/>
      <dgm:spPr/>
    </dgm:pt>
    <dgm:pt modelId="{5AED3BA9-3E4B-4410-92AA-40FE39CD4ABF}" type="pres">
      <dgm:prSet presAssocID="{BB7719F7-48ED-46A7-9F74-98E2F25252E3}" presName="Name37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1544228" y="134003"/>
              </a:lnTo>
              <a:lnTo>
                <a:pt x="1544228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DA9BE24D-46BF-451B-A196-B391389E81FD}" type="pres">
      <dgm:prSet presAssocID="{B41004ED-2BB9-4FCD-AD7E-EAB3EB710156}" presName="hierRoot2" presStyleCnt="0">
        <dgm:presLayoutVars>
          <dgm:hierBranch/>
        </dgm:presLayoutVars>
      </dgm:prSet>
      <dgm:spPr/>
    </dgm:pt>
    <dgm:pt modelId="{E7808C50-25D9-45C5-96B3-C5ADEC34C13E}" type="pres">
      <dgm:prSet presAssocID="{B41004ED-2BB9-4FCD-AD7E-EAB3EB710156}" presName="rootComposite" presStyleCnt="0"/>
      <dgm:spPr/>
    </dgm:pt>
    <dgm:pt modelId="{56765994-73AA-4423-97A1-B9D728058C5C}" type="pres">
      <dgm:prSet presAssocID="{B41004ED-2BB9-4FCD-AD7E-EAB3EB710156}" presName="rootText" presStyleLbl="node2" presStyleIdx="1" presStyleCnt="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A3550250-20BD-40B5-9B72-68E176B8C5E2}" type="pres">
      <dgm:prSet presAssocID="{B41004ED-2BB9-4FCD-AD7E-EAB3EB710156}" presName="rootConnector" presStyleLbl="node2" presStyleIdx="1" presStyleCnt="2"/>
      <dgm:spPr/>
      <dgm:t>
        <a:bodyPr/>
        <a:lstStyle/>
        <a:p>
          <a:endParaRPr lang="en-AU"/>
        </a:p>
      </dgm:t>
    </dgm:pt>
    <dgm:pt modelId="{B773A773-722B-4E84-8BA4-FD3BE979B6DF}" type="pres">
      <dgm:prSet presAssocID="{B41004ED-2BB9-4FCD-AD7E-EAB3EB710156}" presName="hierChild4" presStyleCnt="0"/>
      <dgm:spPr/>
    </dgm:pt>
    <dgm:pt modelId="{45F0F52A-343E-4588-AD24-AB0D9A22D39D}" type="pres">
      <dgm:prSet presAssocID="{74C2E7CB-3E44-4AE3-844D-FEC68555A814}" presName="Name35" presStyleLbl="parChTrans1D3" presStyleIdx="2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772114" y="0"/>
              </a:moveTo>
              <a:lnTo>
                <a:pt x="772114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924BAF7A-D26C-4E59-8BB0-0564691CAF46}" type="pres">
      <dgm:prSet presAssocID="{006803A8-E0A6-47EF-8A5E-C69D6A0E4689}" presName="hierRoot2" presStyleCnt="0">
        <dgm:presLayoutVars>
          <dgm:hierBranch/>
        </dgm:presLayoutVars>
      </dgm:prSet>
      <dgm:spPr/>
    </dgm:pt>
    <dgm:pt modelId="{1C13FBA6-76E2-4A2C-99E5-C8199628487D}" type="pres">
      <dgm:prSet presAssocID="{006803A8-E0A6-47EF-8A5E-C69D6A0E4689}" presName="rootComposite" presStyleCnt="0"/>
      <dgm:spPr/>
    </dgm:pt>
    <dgm:pt modelId="{2982F993-361B-40BE-9DC8-A1A91A9C0F7E}" type="pres">
      <dgm:prSet presAssocID="{006803A8-E0A6-47EF-8A5E-C69D6A0E4689}" presName="rootText" presStyleLbl="node3" presStyleIdx="2" presStyleCnt="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E28AA05B-9E57-4571-A05D-C1CC4D019759}" type="pres">
      <dgm:prSet presAssocID="{006803A8-E0A6-47EF-8A5E-C69D6A0E4689}" presName="rootConnector" presStyleLbl="node3" presStyleIdx="2" presStyleCnt="4"/>
      <dgm:spPr/>
      <dgm:t>
        <a:bodyPr/>
        <a:lstStyle/>
        <a:p>
          <a:endParaRPr lang="en-AU"/>
        </a:p>
      </dgm:t>
    </dgm:pt>
    <dgm:pt modelId="{B13CCED7-515D-4CBD-AAEC-8E9FD43367B8}" type="pres">
      <dgm:prSet presAssocID="{006803A8-E0A6-47EF-8A5E-C69D6A0E4689}" presName="hierChild4" presStyleCnt="0"/>
      <dgm:spPr/>
    </dgm:pt>
    <dgm:pt modelId="{F8401B0D-E5A1-4B67-A694-63D8E22A1BBD}" type="pres">
      <dgm:prSet presAssocID="{006803A8-E0A6-47EF-8A5E-C69D6A0E4689}" presName="hierChild5" presStyleCnt="0"/>
      <dgm:spPr/>
    </dgm:pt>
    <dgm:pt modelId="{96DF4B61-22BE-4400-9C9E-048DABF0618B}" type="pres">
      <dgm:prSet presAssocID="{41E09137-9D75-4F65-B6B8-2F13D33EDBA3}" presName="Name35" presStyleLbl="parChTrans1D3" presStyleIdx="3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772114" y="134003"/>
              </a:lnTo>
              <a:lnTo>
                <a:pt x="772114" y="268006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A2731DE8-9318-44C7-A797-BF1ADFB38B19}" type="pres">
      <dgm:prSet presAssocID="{B0B62E9B-969B-4CAF-8EC5-88E80061C55F}" presName="hierRoot2" presStyleCnt="0">
        <dgm:presLayoutVars>
          <dgm:hierBranch/>
        </dgm:presLayoutVars>
      </dgm:prSet>
      <dgm:spPr/>
    </dgm:pt>
    <dgm:pt modelId="{82AE17D4-CB37-47AE-90B4-BA97E7B36E54}" type="pres">
      <dgm:prSet presAssocID="{B0B62E9B-969B-4CAF-8EC5-88E80061C55F}" presName="rootComposite" presStyleCnt="0"/>
      <dgm:spPr/>
    </dgm:pt>
    <dgm:pt modelId="{86902A90-E88E-46C2-BA8D-A233FD19F8DF}" type="pres">
      <dgm:prSet presAssocID="{B0B62E9B-969B-4CAF-8EC5-88E80061C55F}" presName="rootText" presStyleLbl="node3" presStyleIdx="3" presStyleCnt="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7FFFF65C-A166-4945-8BD6-30DCCBB94B5C}" type="pres">
      <dgm:prSet presAssocID="{B0B62E9B-969B-4CAF-8EC5-88E80061C55F}" presName="rootConnector" presStyleLbl="node3" presStyleIdx="3" presStyleCnt="4"/>
      <dgm:spPr/>
      <dgm:t>
        <a:bodyPr/>
        <a:lstStyle/>
        <a:p>
          <a:endParaRPr lang="en-AU"/>
        </a:p>
      </dgm:t>
    </dgm:pt>
    <dgm:pt modelId="{BD16BEC5-99E2-4A16-B538-13E515E53FD9}" type="pres">
      <dgm:prSet presAssocID="{B0B62E9B-969B-4CAF-8EC5-88E80061C55F}" presName="hierChild4" presStyleCnt="0"/>
      <dgm:spPr/>
    </dgm:pt>
    <dgm:pt modelId="{C7B9CB3B-6E5E-4DCA-9730-98443FC019B1}" type="pres">
      <dgm:prSet presAssocID="{B0B62E9B-969B-4CAF-8EC5-88E80061C55F}" presName="hierChild5" presStyleCnt="0"/>
      <dgm:spPr/>
    </dgm:pt>
    <dgm:pt modelId="{E2E3A912-E598-4595-A5D2-73D5685859E0}" type="pres">
      <dgm:prSet presAssocID="{B41004ED-2BB9-4FCD-AD7E-EAB3EB710156}" presName="hierChild5" presStyleCnt="0"/>
      <dgm:spPr/>
    </dgm:pt>
    <dgm:pt modelId="{4CB85B6A-AC90-47AB-B79D-40DEA08DDA5C}" type="pres">
      <dgm:prSet presAssocID="{552EF7F7-954C-45DA-99D0-09ACADF2A396}" presName="hierChild3" presStyleCnt="0"/>
      <dgm:spPr/>
    </dgm:pt>
  </dgm:ptLst>
  <dgm:cxnLst>
    <dgm:cxn modelId="{07546B95-B175-47A5-AA76-CDD0C1ADB957}" srcId="{B41004ED-2BB9-4FCD-AD7E-EAB3EB710156}" destId="{B0B62E9B-969B-4CAF-8EC5-88E80061C55F}" srcOrd="1" destOrd="0" parTransId="{41E09137-9D75-4F65-B6B8-2F13D33EDBA3}" sibTransId="{140D9E09-702C-468E-AE46-A53F6D115DCA}"/>
    <dgm:cxn modelId="{AEC49B33-626F-4FC5-BA0B-690C1805C3EE}" type="presOf" srcId="{E0AD8F84-9F47-42BA-A3F6-C5CAA8F63104}" destId="{BAD64303-0ED6-43CA-996D-B082B1267E57}" srcOrd="1" destOrd="0" presId="urn:microsoft.com/office/officeart/2005/8/layout/orgChart1"/>
    <dgm:cxn modelId="{5EA7D39F-3F24-40D4-BC62-BBB3C9C939F0}" type="presOf" srcId="{74C2E7CB-3E44-4AE3-844D-FEC68555A814}" destId="{45F0F52A-343E-4588-AD24-AB0D9A22D39D}" srcOrd="0" destOrd="0" presId="urn:microsoft.com/office/officeart/2005/8/layout/orgChart1"/>
    <dgm:cxn modelId="{C8C2790F-89CC-4D35-A055-2D033C41532B}" srcId="{E0AD8F84-9F47-42BA-A3F6-C5CAA8F63104}" destId="{9973F2A8-50D2-4DAE-B6CE-B6B790BD890E}" srcOrd="1" destOrd="0" parTransId="{FA1BFB08-E78F-4A8C-8AA7-4D003E452EFB}" sibTransId="{62056F48-29DF-4A90-A468-511760A1B49F}"/>
    <dgm:cxn modelId="{DC8A1DF0-F36E-4326-AB35-EB7523C52E0E}" type="presOf" srcId="{B41004ED-2BB9-4FCD-AD7E-EAB3EB710156}" destId="{A3550250-20BD-40B5-9B72-68E176B8C5E2}" srcOrd="1" destOrd="0" presId="urn:microsoft.com/office/officeart/2005/8/layout/orgChart1"/>
    <dgm:cxn modelId="{96CCB521-C8FE-4DF2-AA21-F833969FC7C8}" type="presOf" srcId="{B0B62E9B-969B-4CAF-8EC5-88E80061C55F}" destId="{7FFFF65C-A166-4945-8BD6-30DCCBB94B5C}" srcOrd="1" destOrd="0" presId="urn:microsoft.com/office/officeart/2005/8/layout/orgChart1"/>
    <dgm:cxn modelId="{2BE67A5C-A040-4ED3-8DE7-FDFD38942866}" type="presOf" srcId="{9973F2A8-50D2-4DAE-B6CE-B6B790BD890E}" destId="{07B95961-B306-45C3-9DB0-C653F121421D}" srcOrd="0" destOrd="0" presId="urn:microsoft.com/office/officeart/2005/8/layout/orgChart1"/>
    <dgm:cxn modelId="{741173E2-1AF6-48E3-AAD8-223E8EF7922D}" type="presOf" srcId="{78DB1642-3527-4E74-8104-F115B59D6E2F}" destId="{B8F6C27E-EC2E-467F-86F5-791725328C45}" srcOrd="0" destOrd="0" presId="urn:microsoft.com/office/officeart/2005/8/layout/orgChart1"/>
    <dgm:cxn modelId="{E417008B-4EEC-47E4-A302-48C81874462D}" type="presOf" srcId="{2EF502F5-68A2-49CF-98F8-5315C9AFDC1C}" destId="{757EDB9B-35E1-45BE-AA9C-2263CFF54F3B}" srcOrd="0" destOrd="0" presId="urn:microsoft.com/office/officeart/2005/8/layout/orgChart1"/>
    <dgm:cxn modelId="{8F01197C-3A1C-4E12-9517-AC11921F1CB2}" type="presOf" srcId="{552EF7F7-954C-45DA-99D0-09ACADF2A396}" destId="{5AC180CA-89F1-4D5C-86FA-3035E8738B17}" srcOrd="1" destOrd="0" presId="urn:microsoft.com/office/officeart/2005/8/layout/orgChart1"/>
    <dgm:cxn modelId="{BAD8BE83-CAF0-4957-911B-CBA985511235}" type="presOf" srcId="{B41004ED-2BB9-4FCD-AD7E-EAB3EB710156}" destId="{56765994-73AA-4423-97A1-B9D728058C5C}" srcOrd="0" destOrd="0" presId="urn:microsoft.com/office/officeart/2005/8/layout/orgChart1"/>
    <dgm:cxn modelId="{A561CC19-003C-460F-A098-E501CDFE454B}" type="presOf" srcId="{B0B62E9B-969B-4CAF-8EC5-88E80061C55F}" destId="{86902A90-E88E-46C2-BA8D-A233FD19F8DF}" srcOrd="0" destOrd="0" presId="urn:microsoft.com/office/officeart/2005/8/layout/orgChart1"/>
    <dgm:cxn modelId="{5AB99276-0E40-4634-AC21-E463594631BA}" type="presOf" srcId="{01F9A344-836F-4E6B-8FC7-769F22F55EB6}" destId="{580E20BF-6788-40D4-BA2E-EB072C378B3B}" srcOrd="1" destOrd="0" presId="urn:microsoft.com/office/officeart/2005/8/layout/orgChart1"/>
    <dgm:cxn modelId="{EAD225A6-9906-4DE8-A647-56A96B45E8D7}" srcId="{E0AD8F84-9F47-42BA-A3F6-C5CAA8F63104}" destId="{01F9A344-836F-4E6B-8FC7-769F22F55EB6}" srcOrd="0" destOrd="0" parTransId="{78DB1642-3527-4E74-8104-F115B59D6E2F}" sibTransId="{814966D8-34E6-4E41-8DB4-13E488292C02}"/>
    <dgm:cxn modelId="{1E1E851B-6681-4ECC-B6D3-CA5CACC11D96}" type="presOf" srcId="{9973F2A8-50D2-4DAE-B6CE-B6B790BD890E}" destId="{FE6F5F19-82E8-4B67-A35B-20AB0E4D8438}" srcOrd="1" destOrd="0" presId="urn:microsoft.com/office/officeart/2005/8/layout/orgChart1"/>
    <dgm:cxn modelId="{AEDDB106-63B8-4432-ABD7-5C870B6065B8}" type="presOf" srcId="{E0AD8F84-9F47-42BA-A3F6-C5CAA8F63104}" destId="{C531DFBF-3BEB-4A4B-AFF9-3AD94822CD4E}" srcOrd="0" destOrd="0" presId="urn:microsoft.com/office/officeart/2005/8/layout/orgChart1"/>
    <dgm:cxn modelId="{05C317B4-462F-44EF-B58A-6217AB32AD68}" srcId="{552EF7F7-954C-45DA-99D0-09ACADF2A396}" destId="{E0AD8F84-9F47-42BA-A3F6-C5CAA8F63104}" srcOrd="0" destOrd="0" parTransId="{2EF502F5-68A2-49CF-98F8-5315C9AFDC1C}" sibTransId="{78BE8A01-DAA5-4244-9724-6D025A94BE79}"/>
    <dgm:cxn modelId="{88C7F2D0-8797-4737-A41B-7BF9F4FD15C1}" type="presOf" srcId="{006803A8-E0A6-47EF-8A5E-C69D6A0E4689}" destId="{2982F993-361B-40BE-9DC8-A1A91A9C0F7E}" srcOrd="0" destOrd="0" presId="urn:microsoft.com/office/officeart/2005/8/layout/orgChart1"/>
    <dgm:cxn modelId="{9143F8E3-BCB8-40DA-AE8B-A7F151C68363}" srcId="{1DF74971-0BE3-4DDC-93D6-F907435BEAD7}" destId="{552EF7F7-954C-45DA-99D0-09ACADF2A396}" srcOrd="0" destOrd="0" parTransId="{CC0DF9A7-EC11-41CC-8597-C5EE4EF5814F}" sibTransId="{333ED6BF-A2DC-489C-9832-E2882B3468D8}"/>
    <dgm:cxn modelId="{826ECCB4-E978-4130-80AB-B523E288C54F}" srcId="{B41004ED-2BB9-4FCD-AD7E-EAB3EB710156}" destId="{006803A8-E0A6-47EF-8A5E-C69D6A0E4689}" srcOrd="0" destOrd="0" parTransId="{74C2E7CB-3E44-4AE3-844D-FEC68555A814}" sibTransId="{7E6B6921-6C6F-4348-9F4F-0B64D8514608}"/>
    <dgm:cxn modelId="{E35649CA-C15C-402E-A058-793CC5BB49C3}" type="presOf" srcId="{41E09137-9D75-4F65-B6B8-2F13D33EDBA3}" destId="{96DF4B61-22BE-4400-9C9E-048DABF0618B}" srcOrd="0" destOrd="0" presId="urn:microsoft.com/office/officeart/2005/8/layout/orgChart1"/>
    <dgm:cxn modelId="{1A8E7F7A-566C-4867-AFA9-D49143C9808A}" srcId="{552EF7F7-954C-45DA-99D0-09ACADF2A396}" destId="{B41004ED-2BB9-4FCD-AD7E-EAB3EB710156}" srcOrd="1" destOrd="0" parTransId="{BB7719F7-48ED-46A7-9F74-98E2F25252E3}" sibTransId="{90A3ADE5-44AE-4EE5-A444-3B2761B1D2C2}"/>
    <dgm:cxn modelId="{6ADF4C05-DC34-4015-B7A0-D7A802D8E22B}" type="presOf" srcId="{FA1BFB08-E78F-4A8C-8AA7-4D003E452EFB}" destId="{CD9C68B4-2096-4E8E-8AFA-97813F779E90}" srcOrd="0" destOrd="0" presId="urn:microsoft.com/office/officeart/2005/8/layout/orgChart1"/>
    <dgm:cxn modelId="{D88BD84B-5BE5-4D11-8267-82B9FEF6DBD0}" type="presOf" srcId="{552EF7F7-954C-45DA-99D0-09ACADF2A396}" destId="{724D3CC7-6362-47FD-9F34-CAEA09818CBD}" srcOrd="0" destOrd="0" presId="urn:microsoft.com/office/officeart/2005/8/layout/orgChart1"/>
    <dgm:cxn modelId="{54C2C9E6-893F-4E64-AAF6-89C8B7BF158A}" type="presOf" srcId="{1DF74971-0BE3-4DDC-93D6-F907435BEAD7}" destId="{4FC11BC1-3F2D-4922-BA96-6777078F16D8}" srcOrd="0" destOrd="0" presId="urn:microsoft.com/office/officeart/2005/8/layout/orgChart1"/>
    <dgm:cxn modelId="{EB340ADF-29C2-47CC-B16D-DF9CEB3CF860}" type="presOf" srcId="{BB7719F7-48ED-46A7-9F74-98E2F25252E3}" destId="{5AED3BA9-3E4B-4410-92AA-40FE39CD4ABF}" srcOrd="0" destOrd="0" presId="urn:microsoft.com/office/officeart/2005/8/layout/orgChart1"/>
    <dgm:cxn modelId="{60F0D0EA-CDFE-43BD-8A69-D55A3B108786}" type="presOf" srcId="{006803A8-E0A6-47EF-8A5E-C69D6A0E4689}" destId="{E28AA05B-9E57-4571-A05D-C1CC4D019759}" srcOrd="1" destOrd="0" presId="urn:microsoft.com/office/officeart/2005/8/layout/orgChart1"/>
    <dgm:cxn modelId="{04F8A42E-7544-43F3-8A77-7A56062A946D}" type="presOf" srcId="{01F9A344-836F-4E6B-8FC7-769F22F55EB6}" destId="{5BD6BFAE-1C75-47B2-B485-8DB3C89D83D4}" srcOrd="0" destOrd="0" presId="urn:microsoft.com/office/officeart/2005/8/layout/orgChart1"/>
    <dgm:cxn modelId="{84F066A5-12D7-4C75-A913-AB9EB3B9C1C6}" type="presParOf" srcId="{4FC11BC1-3F2D-4922-BA96-6777078F16D8}" destId="{2A2ADED6-69AA-4C58-91BD-0D311B928CBA}" srcOrd="0" destOrd="0" presId="urn:microsoft.com/office/officeart/2005/8/layout/orgChart1"/>
    <dgm:cxn modelId="{4A1D7EDA-7389-49FA-A78C-6B65D308877F}" type="presParOf" srcId="{2A2ADED6-69AA-4C58-91BD-0D311B928CBA}" destId="{F9F310BF-14C9-4091-A955-9703C5BD06F0}" srcOrd="0" destOrd="0" presId="urn:microsoft.com/office/officeart/2005/8/layout/orgChart1"/>
    <dgm:cxn modelId="{5EB74A5F-809C-4A94-8397-C38156271868}" type="presParOf" srcId="{F9F310BF-14C9-4091-A955-9703C5BD06F0}" destId="{724D3CC7-6362-47FD-9F34-CAEA09818CBD}" srcOrd="0" destOrd="0" presId="urn:microsoft.com/office/officeart/2005/8/layout/orgChart1"/>
    <dgm:cxn modelId="{F192F265-0E78-4C44-AC52-711D6D988093}" type="presParOf" srcId="{F9F310BF-14C9-4091-A955-9703C5BD06F0}" destId="{5AC180CA-89F1-4D5C-86FA-3035E8738B17}" srcOrd="1" destOrd="0" presId="urn:microsoft.com/office/officeart/2005/8/layout/orgChart1"/>
    <dgm:cxn modelId="{E6B444DD-1CB6-46DC-A1AA-4C36A3925398}" type="presParOf" srcId="{2A2ADED6-69AA-4C58-91BD-0D311B928CBA}" destId="{42FDBC67-44B6-4C4F-B3DA-965D8D59AB72}" srcOrd="1" destOrd="0" presId="urn:microsoft.com/office/officeart/2005/8/layout/orgChart1"/>
    <dgm:cxn modelId="{BB8B9D53-0052-472A-96F5-9745C583F3D8}" type="presParOf" srcId="{42FDBC67-44B6-4C4F-B3DA-965D8D59AB72}" destId="{757EDB9B-35E1-45BE-AA9C-2263CFF54F3B}" srcOrd="0" destOrd="0" presId="urn:microsoft.com/office/officeart/2005/8/layout/orgChart1"/>
    <dgm:cxn modelId="{9F2AD2D5-2F07-461A-997D-6E8C2A9D29F1}" type="presParOf" srcId="{42FDBC67-44B6-4C4F-B3DA-965D8D59AB72}" destId="{16AA4C1E-9BF7-410A-B6DF-7A2A2F7D94D3}" srcOrd="1" destOrd="0" presId="urn:microsoft.com/office/officeart/2005/8/layout/orgChart1"/>
    <dgm:cxn modelId="{502B07E4-1758-4DC9-93DD-0D703FD95AC0}" type="presParOf" srcId="{16AA4C1E-9BF7-410A-B6DF-7A2A2F7D94D3}" destId="{54946328-D4E2-48C8-971E-5F5E2FAB50D8}" srcOrd="0" destOrd="0" presId="urn:microsoft.com/office/officeart/2005/8/layout/orgChart1"/>
    <dgm:cxn modelId="{C89DF0C9-A176-439B-BA2D-81D334599C2B}" type="presParOf" srcId="{54946328-D4E2-48C8-971E-5F5E2FAB50D8}" destId="{C531DFBF-3BEB-4A4B-AFF9-3AD94822CD4E}" srcOrd="0" destOrd="0" presId="urn:microsoft.com/office/officeart/2005/8/layout/orgChart1"/>
    <dgm:cxn modelId="{4408C450-163B-408C-B138-00E8E668735C}" type="presParOf" srcId="{54946328-D4E2-48C8-971E-5F5E2FAB50D8}" destId="{BAD64303-0ED6-43CA-996D-B082B1267E57}" srcOrd="1" destOrd="0" presId="urn:microsoft.com/office/officeart/2005/8/layout/orgChart1"/>
    <dgm:cxn modelId="{CC95C5F3-A2AE-4167-9DA9-FC56FCE75FC9}" type="presParOf" srcId="{16AA4C1E-9BF7-410A-B6DF-7A2A2F7D94D3}" destId="{0D72291E-ED85-4368-A869-1E4828AB8F1C}" srcOrd="1" destOrd="0" presId="urn:microsoft.com/office/officeart/2005/8/layout/orgChart1"/>
    <dgm:cxn modelId="{8DE4DA89-D97F-4AC0-ACA4-9152654112F5}" type="presParOf" srcId="{0D72291E-ED85-4368-A869-1E4828AB8F1C}" destId="{B8F6C27E-EC2E-467F-86F5-791725328C45}" srcOrd="0" destOrd="0" presId="urn:microsoft.com/office/officeart/2005/8/layout/orgChart1"/>
    <dgm:cxn modelId="{0658E890-B856-42ED-B9E9-EC6586573990}" type="presParOf" srcId="{0D72291E-ED85-4368-A869-1E4828AB8F1C}" destId="{1F3D8DD2-D595-47B0-B64A-A970DF3EDA50}" srcOrd="1" destOrd="0" presId="urn:microsoft.com/office/officeart/2005/8/layout/orgChart1"/>
    <dgm:cxn modelId="{C5EAEE6D-813D-4567-8FCB-8389F3223278}" type="presParOf" srcId="{1F3D8DD2-D595-47B0-B64A-A970DF3EDA50}" destId="{0AB7F228-4469-43C3-9FC9-64529BED65D2}" srcOrd="0" destOrd="0" presId="urn:microsoft.com/office/officeart/2005/8/layout/orgChart1"/>
    <dgm:cxn modelId="{D3BF2BD4-58C0-437B-B4BE-BAA5C3BA274C}" type="presParOf" srcId="{0AB7F228-4469-43C3-9FC9-64529BED65D2}" destId="{5BD6BFAE-1C75-47B2-B485-8DB3C89D83D4}" srcOrd="0" destOrd="0" presId="urn:microsoft.com/office/officeart/2005/8/layout/orgChart1"/>
    <dgm:cxn modelId="{157C3C65-03CA-440E-B219-C1F01DA4E432}" type="presParOf" srcId="{0AB7F228-4469-43C3-9FC9-64529BED65D2}" destId="{580E20BF-6788-40D4-BA2E-EB072C378B3B}" srcOrd="1" destOrd="0" presId="urn:microsoft.com/office/officeart/2005/8/layout/orgChart1"/>
    <dgm:cxn modelId="{EDF69D6A-3068-4D61-B036-3FF473A5C788}" type="presParOf" srcId="{1F3D8DD2-D595-47B0-B64A-A970DF3EDA50}" destId="{3B0B87F8-6D93-4A65-B95A-2CDCE557C1A2}" srcOrd="1" destOrd="0" presId="urn:microsoft.com/office/officeart/2005/8/layout/orgChart1"/>
    <dgm:cxn modelId="{7567D477-08E4-4D35-A678-9936A9DDF9FF}" type="presParOf" srcId="{1F3D8DD2-D595-47B0-B64A-A970DF3EDA50}" destId="{62EF4647-E1EB-402D-A1B3-95B04F9324BF}" srcOrd="2" destOrd="0" presId="urn:microsoft.com/office/officeart/2005/8/layout/orgChart1"/>
    <dgm:cxn modelId="{2909C079-D8AA-429E-96E6-1CAB9C2BEB2D}" type="presParOf" srcId="{0D72291E-ED85-4368-A869-1E4828AB8F1C}" destId="{CD9C68B4-2096-4E8E-8AFA-97813F779E90}" srcOrd="2" destOrd="0" presId="urn:microsoft.com/office/officeart/2005/8/layout/orgChart1"/>
    <dgm:cxn modelId="{5E543A84-442E-4521-983D-86A402001008}" type="presParOf" srcId="{0D72291E-ED85-4368-A869-1E4828AB8F1C}" destId="{84EDCE2D-EFAB-4F14-9DD4-D6F669901C19}" srcOrd="3" destOrd="0" presId="urn:microsoft.com/office/officeart/2005/8/layout/orgChart1"/>
    <dgm:cxn modelId="{9098D423-25CA-476F-9826-81A418711739}" type="presParOf" srcId="{84EDCE2D-EFAB-4F14-9DD4-D6F669901C19}" destId="{9FA0F884-E21A-4E62-9B15-12E432464614}" srcOrd="0" destOrd="0" presId="urn:microsoft.com/office/officeart/2005/8/layout/orgChart1"/>
    <dgm:cxn modelId="{9643CB76-7F04-4C21-8BFA-D7643F97CA3A}" type="presParOf" srcId="{9FA0F884-E21A-4E62-9B15-12E432464614}" destId="{07B95961-B306-45C3-9DB0-C653F121421D}" srcOrd="0" destOrd="0" presId="urn:microsoft.com/office/officeart/2005/8/layout/orgChart1"/>
    <dgm:cxn modelId="{89010D55-3A0A-4C88-8EFA-8CF54F05D6DC}" type="presParOf" srcId="{9FA0F884-E21A-4E62-9B15-12E432464614}" destId="{FE6F5F19-82E8-4B67-A35B-20AB0E4D8438}" srcOrd="1" destOrd="0" presId="urn:microsoft.com/office/officeart/2005/8/layout/orgChart1"/>
    <dgm:cxn modelId="{5A7F5F39-01F1-46B5-9395-B10B98923382}" type="presParOf" srcId="{84EDCE2D-EFAB-4F14-9DD4-D6F669901C19}" destId="{A1BE2A37-B5A5-49DE-AC89-34EAFB0840D9}" srcOrd="1" destOrd="0" presId="urn:microsoft.com/office/officeart/2005/8/layout/orgChart1"/>
    <dgm:cxn modelId="{EBCAF876-6A35-4569-87DF-B29AB235378B}" type="presParOf" srcId="{84EDCE2D-EFAB-4F14-9DD4-D6F669901C19}" destId="{9CAE9F72-9D7E-4571-BAED-8343E37E920F}" srcOrd="2" destOrd="0" presId="urn:microsoft.com/office/officeart/2005/8/layout/orgChart1"/>
    <dgm:cxn modelId="{A850F83F-B9CC-4897-9D86-BB82BD17B100}" type="presParOf" srcId="{16AA4C1E-9BF7-410A-B6DF-7A2A2F7D94D3}" destId="{670C4398-32BC-4232-8698-43864111645F}" srcOrd="2" destOrd="0" presId="urn:microsoft.com/office/officeart/2005/8/layout/orgChart1"/>
    <dgm:cxn modelId="{9FBBE607-A155-4CA2-B812-C0BC5C74E4E9}" type="presParOf" srcId="{42FDBC67-44B6-4C4F-B3DA-965D8D59AB72}" destId="{5AED3BA9-3E4B-4410-92AA-40FE39CD4ABF}" srcOrd="2" destOrd="0" presId="urn:microsoft.com/office/officeart/2005/8/layout/orgChart1"/>
    <dgm:cxn modelId="{F6AEB566-2457-40E4-B8AA-62355A3E733F}" type="presParOf" srcId="{42FDBC67-44B6-4C4F-B3DA-965D8D59AB72}" destId="{DA9BE24D-46BF-451B-A196-B391389E81FD}" srcOrd="3" destOrd="0" presId="urn:microsoft.com/office/officeart/2005/8/layout/orgChart1"/>
    <dgm:cxn modelId="{576DB893-D916-4A2B-BD9F-62E99E0ACCBB}" type="presParOf" srcId="{DA9BE24D-46BF-451B-A196-B391389E81FD}" destId="{E7808C50-25D9-45C5-96B3-C5ADEC34C13E}" srcOrd="0" destOrd="0" presId="urn:microsoft.com/office/officeart/2005/8/layout/orgChart1"/>
    <dgm:cxn modelId="{B54CB0C1-2954-49CB-82E7-E35977EE94C5}" type="presParOf" srcId="{E7808C50-25D9-45C5-96B3-C5ADEC34C13E}" destId="{56765994-73AA-4423-97A1-B9D728058C5C}" srcOrd="0" destOrd="0" presId="urn:microsoft.com/office/officeart/2005/8/layout/orgChart1"/>
    <dgm:cxn modelId="{1AFB2628-2E55-48E7-8CF9-DF8A1D57C017}" type="presParOf" srcId="{E7808C50-25D9-45C5-96B3-C5ADEC34C13E}" destId="{A3550250-20BD-40B5-9B72-68E176B8C5E2}" srcOrd="1" destOrd="0" presId="urn:microsoft.com/office/officeart/2005/8/layout/orgChart1"/>
    <dgm:cxn modelId="{10001F52-9A8E-4997-A588-741AF28B1159}" type="presParOf" srcId="{DA9BE24D-46BF-451B-A196-B391389E81FD}" destId="{B773A773-722B-4E84-8BA4-FD3BE979B6DF}" srcOrd="1" destOrd="0" presId="urn:microsoft.com/office/officeart/2005/8/layout/orgChart1"/>
    <dgm:cxn modelId="{5F4A4E65-6051-4A2A-AC45-11B2D506CC3D}" type="presParOf" srcId="{B773A773-722B-4E84-8BA4-FD3BE979B6DF}" destId="{45F0F52A-343E-4588-AD24-AB0D9A22D39D}" srcOrd="0" destOrd="0" presId="urn:microsoft.com/office/officeart/2005/8/layout/orgChart1"/>
    <dgm:cxn modelId="{361F985B-237A-4B68-BCBB-4788FCBC5475}" type="presParOf" srcId="{B773A773-722B-4E84-8BA4-FD3BE979B6DF}" destId="{924BAF7A-D26C-4E59-8BB0-0564691CAF46}" srcOrd="1" destOrd="0" presId="urn:microsoft.com/office/officeart/2005/8/layout/orgChart1"/>
    <dgm:cxn modelId="{A67C9A67-0EBB-4D27-B9C5-331C78FC1B75}" type="presParOf" srcId="{924BAF7A-D26C-4E59-8BB0-0564691CAF46}" destId="{1C13FBA6-76E2-4A2C-99E5-C8199628487D}" srcOrd="0" destOrd="0" presId="urn:microsoft.com/office/officeart/2005/8/layout/orgChart1"/>
    <dgm:cxn modelId="{72406DD8-3492-4D85-BBC3-B5C3416D50BB}" type="presParOf" srcId="{1C13FBA6-76E2-4A2C-99E5-C8199628487D}" destId="{2982F993-361B-40BE-9DC8-A1A91A9C0F7E}" srcOrd="0" destOrd="0" presId="urn:microsoft.com/office/officeart/2005/8/layout/orgChart1"/>
    <dgm:cxn modelId="{1F0688DD-9801-4131-AB48-E6C433B86733}" type="presParOf" srcId="{1C13FBA6-76E2-4A2C-99E5-C8199628487D}" destId="{E28AA05B-9E57-4571-A05D-C1CC4D019759}" srcOrd="1" destOrd="0" presId="urn:microsoft.com/office/officeart/2005/8/layout/orgChart1"/>
    <dgm:cxn modelId="{A0B7A488-A563-483D-BA9F-326A6B15B20E}" type="presParOf" srcId="{924BAF7A-D26C-4E59-8BB0-0564691CAF46}" destId="{B13CCED7-515D-4CBD-AAEC-8E9FD43367B8}" srcOrd="1" destOrd="0" presId="urn:microsoft.com/office/officeart/2005/8/layout/orgChart1"/>
    <dgm:cxn modelId="{FC406E4C-FD03-4255-9807-548BB0AD538D}" type="presParOf" srcId="{924BAF7A-D26C-4E59-8BB0-0564691CAF46}" destId="{F8401B0D-E5A1-4B67-A694-63D8E22A1BBD}" srcOrd="2" destOrd="0" presId="urn:microsoft.com/office/officeart/2005/8/layout/orgChart1"/>
    <dgm:cxn modelId="{6828CC89-2CB6-4B39-8C56-F821E97D8B0E}" type="presParOf" srcId="{B773A773-722B-4E84-8BA4-FD3BE979B6DF}" destId="{96DF4B61-22BE-4400-9C9E-048DABF0618B}" srcOrd="2" destOrd="0" presId="urn:microsoft.com/office/officeart/2005/8/layout/orgChart1"/>
    <dgm:cxn modelId="{2AB915BF-345B-4AB9-B429-2308E7D07ED0}" type="presParOf" srcId="{B773A773-722B-4E84-8BA4-FD3BE979B6DF}" destId="{A2731DE8-9318-44C7-A797-BF1ADFB38B19}" srcOrd="3" destOrd="0" presId="urn:microsoft.com/office/officeart/2005/8/layout/orgChart1"/>
    <dgm:cxn modelId="{01C49197-67AC-42F9-802C-1070066FC3E4}" type="presParOf" srcId="{A2731DE8-9318-44C7-A797-BF1ADFB38B19}" destId="{82AE17D4-CB37-47AE-90B4-BA97E7B36E54}" srcOrd="0" destOrd="0" presId="urn:microsoft.com/office/officeart/2005/8/layout/orgChart1"/>
    <dgm:cxn modelId="{7D41AFFF-D4BE-4A9F-AA33-AA774B6EC81F}" type="presParOf" srcId="{82AE17D4-CB37-47AE-90B4-BA97E7B36E54}" destId="{86902A90-E88E-46C2-BA8D-A233FD19F8DF}" srcOrd="0" destOrd="0" presId="urn:microsoft.com/office/officeart/2005/8/layout/orgChart1"/>
    <dgm:cxn modelId="{5EF05C4D-F924-4D8F-BC4C-2549FBD7FE37}" type="presParOf" srcId="{82AE17D4-CB37-47AE-90B4-BA97E7B36E54}" destId="{7FFFF65C-A166-4945-8BD6-30DCCBB94B5C}" srcOrd="1" destOrd="0" presId="urn:microsoft.com/office/officeart/2005/8/layout/orgChart1"/>
    <dgm:cxn modelId="{59A0679C-98F7-4EF4-B5C4-9D052F6442D6}" type="presParOf" srcId="{A2731DE8-9318-44C7-A797-BF1ADFB38B19}" destId="{BD16BEC5-99E2-4A16-B538-13E515E53FD9}" srcOrd="1" destOrd="0" presId="urn:microsoft.com/office/officeart/2005/8/layout/orgChart1"/>
    <dgm:cxn modelId="{F764E4B0-3953-4BA8-9CAF-A71A8C8344DF}" type="presParOf" srcId="{A2731DE8-9318-44C7-A797-BF1ADFB38B19}" destId="{C7B9CB3B-6E5E-4DCA-9730-98443FC019B1}" srcOrd="2" destOrd="0" presId="urn:microsoft.com/office/officeart/2005/8/layout/orgChart1"/>
    <dgm:cxn modelId="{47F448E9-05E1-4A16-9FF2-8BEFC99E302D}" type="presParOf" srcId="{DA9BE24D-46BF-451B-A196-B391389E81FD}" destId="{E2E3A912-E598-4595-A5D2-73D5685859E0}" srcOrd="2" destOrd="0" presId="urn:microsoft.com/office/officeart/2005/8/layout/orgChart1"/>
    <dgm:cxn modelId="{D8D25EA5-F537-401C-8EEA-758A02D01A89}" type="presParOf" srcId="{2A2ADED6-69AA-4C58-91BD-0D311B928CBA}" destId="{4CB85B6A-AC90-47AB-B79D-40DEA08DDA5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6DF4B61-22BE-4400-9C9E-048DABF0618B}">
      <dsp:nvSpPr>
        <dsp:cNvPr id="0" name=""/>
        <dsp:cNvSpPr/>
      </dsp:nvSpPr>
      <dsp:spPr>
        <a:xfrm>
          <a:off x="4295565" y="1439717"/>
          <a:ext cx="719426" cy="249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772114" y="134003"/>
              </a:lnTo>
              <a:lnTo>
                <a:pt x="772114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F0F52A-343E-4588-AD24-AB0D9A22D39D}">
      <dsp:nvSpPr>
        <dsp:cNvPr id="0" name=""/>
        <dsp:cNvSpPr/>
      </dsp:nvSpPr>
      <dsp:spPr>
        <a:xfrm>
          <a:off x="3576139" y="1439717"/>
          <a:ext cx="719426" cy="249718"/>
        </a:xfrm>
        <a:custGeom>
          <a:avLst/>
          <a:gdLst/>
          <a:ahLst/>
          <a:cxnLst/>
          <a:rect l="0" t="0" r="0" b="0"/>
          <a:pathLst>
            <a:path>
              <a:moveTo>
                <a:pt x="772114" y="0"/>
              </a:moveTo>
              <a:lnTo>
                <a:pt x="772114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ED3BA9-3E4B-4410-92AA-40FE39CD4ABF}">
      <dsp:nvSpPr>
        <dsp:cNvPr id="0" name=""/>
        <dsp:cNvSpPr/>
      </dsp:nvSpPr>
      <dsp:spPr>
        <a:xfrm>
          <a:off x="2856712" y="595432"/>
          <a:ext cx="1438852" cy="249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1544228" y="134003"/>
              </a:lnTo>
              <a:lnTo>
                <a:pt x="1544228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9C68B4-2096-4E8E-8AFA-97813F779E90}">
      <dsp:nvSpPr>
        <dsp:cNvPr id="0" name=""/>
        <dsp:cNvSpPr/>
      </dsp:nvSpPr>
      <dsp:spPr>
        <a:xfrm>
          <a:off x="1417860" y="1439717"/>
          <a:ext cx="719426" cy="249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003"/>
              </a:lnTo>
              <a:lnTo>
                <a:pt x="772114" y="134003"/>
              </a:lnTo>
              <a:lnTo>
                <a:pt x="772114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F6C27E-EC2E-467F-86F5-791725328C45}">
      <dsp:nvSpPr>
        <dsp:cNvPr id="0" name=""/>
        <dsp:cNvSpPr/>
      </dsp:nvSpPr>
      <dsp:spPr>
        <a:xfrm>
          <a:off x="698433" y="1439717"/>
          <a:ext cx="719426" cy="249718"/>
        </a:xfrm>
        <a:custGeom>
          <a:avLst/>
          <a:gdLst/>
          <a:ahLst/>
          <a:cxnLst/>
          <a:rect l="0" t="0" r="0" b="0"/>
          <a:pathLst>
            <a:path>
              <a:moveTo>
                <a:pt x="772114" y="0"/>
              </a:moveTo>
              <a:lnTo>
                <a:pt x="772114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7EDB9B-35E1-45BE-AA9C-2263CFF54F3B}">
      <dsp:nvSpPr>
        <dsp:cNvPr id="0" name=""/>
        <dsp:cNvSpPr/>
      </dsp:nvSpPr>
      <dsp:spPr>
        <a:xfrm>
          <a:off x="1417860" y="595432"/>
          <a:ext cx="1438852" cy="249718"/>
        </a:xfrm>
        <a:custGeom>
          <a:avLst/>
          <a:gdLst/>
          <a:ahLst/>
          <a:cxnLst/>
          <a:rect l="0" t="0" r="0" b="0"/>
          <a:pathLst>
            <a:path>
              <a:moveTo>
                <a:pt x="1544228" y="0"/>
              </a:moveTo>
              <a:lnTo>
                <a:pt x="1544228" y="134003"/>
              </a:lnTo>
              <a:lnTo>
                <a:pt x="0" y="134003"/>
              </a:lnTo>
              <a:lnTo>
                <a:pt x="0" y="26800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4D3CC7-6362-47FD-9F34-CAEA09818CBD}">
      <dsp:nvSpPr>
        <dsp:cNvPr id="0" name=""/>
        <dsp:cNvSpPr/>
      </dsp:nvSpPr>
      <dsp:spPr>
        <a:xfrm>
          <a:off x="1966847" y="864"/>
          <a:ext cx="1779730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 and post-surgery blood collecte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 = 93</a:t>
          </a:r>
        </a:p>
      </dsp:txBody>
      <dsp:txXfrm>
        <a:off x="1966847" y="864"/>
        <a:ext cx="1779730" cy="594567"/>
      </dsp:txXfrm>
    </dsp:sp>
    <dsp:sp modelId="{C531DFBF-3BEB-4A4B-AFF9-3AD94822CD4E}">
      <dsp:nvSpPr>
        <dsp:cNvPr id="0" name=""/>
        <dsp:cNvSpPr/>
      </dsp:nvSpPr>
      <dsp:spPr>
        <a:xfrm>
          <a:off x="823292" y="845150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surgery ctDNA Negativ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6</a:t>
          </a:r>
        </a:p>
      </dsp:txBody>
      <dsp:txXfrm>
        <a:off x="823292" y="845150"/>
        <a:ext cx="1189134" cy="594567"/>
      </dsp:txXfrm>
    </dsp:sp>
    <dsp:sp modelId="{5BD6BFAE-1C75-47B2-B485-8DB3C89D83D4}">
      <dsp:nvSpPr>
        <dsp:cNvPr id="0" name=""/>
        <dsp:cNvSpPr/>
      </dsp:nvSpPr>
      <dsp:spPr>
        <a:xfrm>
          <a:off x="103866" y="1689435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Negativ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1</a:t>
          </a:r>
        </a:p>
      </dsp:txBody>
      <dsp:txXfrm>
        <a:off x="103866" y="1689435"/>
        <a:ext cx="1189134" cy="594567"/>
      </dsp:txXfrm>
    </dsp:sp>
    <dsp:sp modelId="{07B95961-B306-45C3-9DB0-C653F121421D}">
      <dsp:nvSpPr>
        <dsp:cNvPr id="0" name=""/>
        <dsp:cNvSpPr/>
      </dsp:nvSpPr>
      <dsp:spPr>
        <a:xfrm>
          <a:off x="1542719" y="1689435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Positiv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5</a:t>
          </a:r>
        </a:p>
      </dsp:txBody>
      <dsp:txXfrm>
        <a:off x="1542719" y="1689435"/>
        <a:ext cx="1189134" cy="594567"/>
      </dsp:txXfrm>
    </dsp:sp>
    <dsp:sp modelId="{56765994-73AA-4423-97A1-B9D728058C5C}">
      <dsp:nvSpPr>
        <dsp:cNvPr id="0" name=""/>
        <dsp:cNvSpPr/>
      </dsp:nvSpPr>
      <dsp:spPr>
        <a:xfrm>
          <a:off x="3700998" y="845150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re-surgery ctDNA Positiv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47</a:t>
          </a:r>
        </a:p>
      </dsp:txBody>
      <dsp:txXfrm>
        <a:off x="3700998" y="845150"/>
        <a:ext cx="1189134" cy="594567"/>
      </dsp:txXfrm>
    </dsp:sp>
    <dsp:sp modelId="{2982F993-361B-40BE-9DC8-A1A91A9C0F7E}">
      <dsp:nvSpPr>
        <dsp:cNvPr id="0" name=""/>
        <dsp:cNvSpPr/>
      </dsp:nvSpPr>
      <dsp:spPr>
        <a:xfrm>
          <a:off x="2981572" y="1689435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Negative.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35</a:t>
          </a:r>
        </a:p>
      </dsp:txBody>
      <dsp:txXfrm>
        <a:off x="2981572" y="1689435"/>
        <a:ext cx="1189134" cy="594567"/>
      </dsp:txXfrm>
    </dsp:sp>
    <dsp:sp modelId="{86902A90-E88E-46C2-BA8D-A233FD19F8DF}">
      <dsp:nvSpPr>
        <dsp:cNvPr id="0" name=""/>
        <dsp:cNvSpPr/>
      </dsp:nvSpPr>
      <dsp:spPr>
        <a:xfrm>
          <a:off x="4420425" y="1689435"/>
          <a:ext cx="1189134" cy="594567"/>
        </a:xfrm>
        <a:prstGeom prst="rect">
          <a:avLst/>
        </a:pr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Post-surgery ctDNA Positiv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ea typeface=""/>
              <a:cs typeface="Times New Roman" panose="02020603050405020304" pitchFamily="18" charset="0"/>
            </a:rPr>
            <a:t>n=12</a:t>
          </a:r>
        </a:p>
      </dsp:txBody>
      <dsp:txXfrm>
        <a:off x="4420425" y="1689435"/>
        <a:ext cx="1189134" cy="5945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5</Words>
  <Characters>1468</Characters>
  <Application>Microsoft Office Word</Application>
  <DocSecurity>0</DocSecurity>
  <Lines>6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GCREDO</cp:lastModifiedBy>
  <cp:revision>10</cp:revision>
  <dcterms:created xsi:type="dcterms:W3CDTF">2017-11-09T03:37:00Z</dcterms:created>
  <dcterms:modified xsi:type="dcterms:W3CDTF">2018-05-11T21:38:00Z</dcterms:modified>
</cp:coreProperties>
</file>